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61308" w14:textId="56159868" w:rsidR="00F546E7" w:rsidRPr="00DB2840" w:rsidRDefault="001D23D7" w:rsidP="00F546E7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0" w:name="_Hlk180409886"/>
      <w:r w:rsidRPr="00DB2840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6D5257">
        <w:rPr>
          <w:rFonts w:ascii="Times New Roman" w:hAnsi="Times New Roman" w:cs="Times New Roman"/>
          <w:b/>
          <w:bCs/>
          <w:color w:val="000000" w:themeColor="text1"/>
          <w:szCs w:val="24"/>
        </w:rPr>
        <w:t>3 Table</w:t>
      </w:r>
      <w:r w:rsidRPr="00DB284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F546E7" w:rsidRPr="00C94E59">
        <w:rPr>
          <w:rFonts w:ascii="Times New Roman" w:hAnsi="Times New Roman" w:cs="Times New Roman"/>
          <w:color w:val="000000" w:themeColor="text1"/>
          <w:lang w:val="en-US"/>
        </w:rPr>
        <w:t>Physician specialties classification.</w:t>
      </w:r>
      <w:bookmarkEnd w:id="0"/>
    </w:p>
    <w:tbl>
      <w:tblPr>
        <w:tblStyle w:val="TableGrid"/>
        <w:tblW w:w="9917" w:type="dxa"/>
        <w:tblLook w:val="04A0" w:firstRow="1" w:lastRow="0" w:firstColumn="1" w:lastColumn="0" w:noHBand="0" w:noVBand="1"/>
      </w:tblPr>
      <w:tblGrid>
        <w:gridCol w:w="750"/>
        <w:gridCol w:w="3928"/>
        <w:gridCol w:w="3065"/>
        <w:gridCol w:w="2188"/>
      </w:tblGrid>
      <w:tr w:rsidR="00F546E7" w:rsidRPr="00F61614" w14:paraId="09D9547D" w14:textId="77777777" w:rsidTr="00815E41">
        <w:trPr>
          <w:trHeight w:val="290"/>
          <w:tblHeader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509D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7B1E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alty description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0F69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alty category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0A22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embly</w:t>
            </w:r>
          </w:p>
        </w:tc>
      </w:tr>
      <w:tr w:rsidR="00F546E7" w:rsidRPr="00F61614" w14:paraId="59F34121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AFA3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E737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Pathology, Microbiology, Clinical Biochemist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0616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ther specialtie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505F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Diagnostic</w:t>
            </w:r>
          </w:p>
        </w:tc>
      </w:tr>
      <w:tr w:rsidR="00F546E7" w:rsidRPr="00F61614" w14:paraId="41CDFF2B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66BB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079A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Diagnostic Radi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78111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Imaging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F1FA7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Diagnostic</w:t>
            </w:r>
          </w:p>
        </w:tc>
      </w:tr>
      <w:tr w:rsidR="00F546E7" w:rsidRPr="00F61614" w14:paraId="25E58ABC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2E2A0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CCAF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Nuclear Medicin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38ACC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Imaging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093D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Diagnostic</w:t>
            </w:r>
          </w:p>
        </w:tc>
      </w:tr>
      <w:tr w:rsidR="00F546E7" w:rsidRPr="00F61614" w14:paraId="33130B12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81507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B995E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Family Practice &amp; General Practic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76D50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Family &amp; General Practice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9587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GP focused</w:t>
            </w:r>
          </w:p>
        </w:tc>
      </w:tr>
      <w:tr w:rsidR="00F546E7" w:rsidRPr="00F61614" w14:paraId="54151F59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C7C77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D3A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Dermat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748D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3440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0A0F8CBA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087B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2CD3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Community Medicin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7CC7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ther specialtie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BB30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47BD8B6C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6811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3B1D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Geriatrics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B48F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A47B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12F12C1D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A8F91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285A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Internal Medicin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DC7D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9103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774AED7E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6053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3D18C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Endocrin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AC04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F242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5C2AC8C0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5E83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B7AE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Nephr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6A45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C89A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0E8387B2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4673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846F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Neur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6CB4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1CF1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19A70208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96A50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0772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Psychiat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8B35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5011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7CA21BE4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5B55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B7D0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Genetics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9A53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ther specialtie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3A65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07DCF3E5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4FF6C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7CD5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D6D3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4361E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5C673F88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5473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B186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Physical Medicin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4CD9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FD1F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1E12AF20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D2AD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112D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Therapeutic Radi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C4CF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ACE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01DEB163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5219C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7465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Gastroenter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294A7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DC01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5C1A10FE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7C89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6B6A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Onc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9E9D3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C36A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3D2A7D73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AB610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78332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Infectious Diseas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0C08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ther specialtie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79B37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451F2288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B70F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A1C9C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Respiratory Diseas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854D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B1FC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3FBF994D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CA44E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82991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Rheumat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F625C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D569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691927FE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EC8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6AA72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Cardi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5A21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9366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3D3C5446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030E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13B3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Hemat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9FF1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B886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65DA3036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9C32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02162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Clinical Immun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D7642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E8AA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6A58760B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87802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0D03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Critical Car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1F3E7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 non-procedur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6B7DE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</w:tr>
      <w:tr w:rsidR="00F546E7" w:rsidRPr="00F61614" w14:paraId="2D211ADA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57F40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B2B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General Surge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8B322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CFB4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1F193DDC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FF64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8273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Neurosurge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6050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BF4C0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5DC5D936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6E37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0E4B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rthopedic Surge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3C2FB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C0A5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0F4C68F3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AE781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FEF2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Plastic Surge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6298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3AD4E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3DF8BDAD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2DD11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77DC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Cardiothoracic Surge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1731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93451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0CAC4C67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15CCF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2253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Vascular Surge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9F19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6F6F1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25A515D0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BBE8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8C982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bstetrics &amp; Gynec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76E3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C4D0E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73AE841D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28C7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3FBD7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phthalm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1209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B8D74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72116079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F38BC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042DD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Otolaryng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1E57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CBD2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3C14123B" w14:textId="77777777" w:rsidTr="00815E41">
        <w:trPr>
          <w:trHeight w:val="29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F03F6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7AD8A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Urolog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95150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13D29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  <w:tr w:rsidR="00F546E7" w:rsidRPr="00F61614" w14:paraId="5C55CBE7" w14:textId="77777777" w:rsidTr="00B31ED7">
        <w:trPr>
          <w:trHeight w:val="77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C2E1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0D4DE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Thoracic Surger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2F815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3F048" w14:textId="77777777" w:rsidR="00F546E7" w:rsidRPr="00F61614" w:rsidRDefault="00F546E7" w:rsidP="00F546E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61614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</w:tr>
    </w:tbl>
    <w:p w14:paraId="0496A68D" w14:textId="77777777" w:rsidR="0062501D" w:rsidRDefault="0062501D" w:rsidP="00B31ED7">
      <w:pPr>
        <w:tabs>
          <w:tab w:val="left" w:pos="1397"/>
        </w:tabs>
        <w:spacing w:after="0" w:line="240" w:lineRule="auto"/>
      </w:pPr>
    </w:p>
    <w:sectPr w:rsidR="0062501D" w:rsidSect="001D45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296" w:right="1440" w:bottom="720" w:left="1440" w:header="706" w:footer="706" w:gutter="0"/>
      <w:pgNumType w:start="2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94162" w14:textId="77777777" w:rsidR="00B76A8D" w:rsidRDefault="00B76A8D" w:rsidP="00AE7CA2">
      <w:pPr>
        <w:spacing w:after="0" w:line="240" w:lineRule="auto"/>
      </w:pPr>
      <w:r>
        <w:separator/>
      </w:r>
    </w:p>
  </w:endnote>
  <w:endnote w:type="continuationSeparator" w:id="0">
    <w:p w14:paraId="44C88FB3" w14:textId="77777777" w:rsidR="00B76A8D" w:rsidRDefault="00B76A8D" w:rsidP="00AE7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5E602D" w14:textId="77777777" w:rsidR="009B3493" w:rsidRDefault="009B34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5490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96CF1" w14:textId="0FA512AD" w:rsidR="00AE7CA2" w:rsidRDefault="00AE7C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4330B7" w14:textId="77777777" w:rsidR="00AE7CA2" w:rsidRDefault="00AE7C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4FC3F" w14:textId="77777777" w:rsidR="009B3493" w:rsidRDefault="009B3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73D82" w14:textId="77777777" w:rsidR="00B76A8D" w:rsidRDefault="00B76A8D" w:rsidP="00AE7CA2">
      <w:pPr>
        <w:spacing w:after="0" w:line="240" w:lineRule="auto"/>
      </w:pPr>
      <w:r>
        <w:separator/>
      </w:r>
    </w:p>
  </w:footnote>
  <w:footnote w:type="continuationSeparator" w:id="0">
    <w:p w14:paraId="7167F652" w14:textId="77777777" w:rsidR="00B76A8D" w:rsidRDefault="00B76A8D" w:rsidP="00AE7C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D3E437" w14:textId="77777777" w:rsidR="009B3493" w:rsidRDefault="009B34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CF8189" w14:textId="77777777" w:rsidR="009B3493" w:rsidRDefault="009B34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8D633" w14:textId="77777777" w:rsidR="009B3493" w:rsidRDefault="009B34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E7"/>
    <w:rsid w:val="000213C7"/>
    <w:rsid w:val="00146C4D"/>
    <w:rsid w:val="001D23D7"/>
    <w:rsid w:val="001D45C5"/>
    <w:rsid w:val="00277482"/>
    <w:rsid w:val="002E04DB"/>
    <w:rsid w:val="00404159"/>
    <w:rsid w:val="00441D1B"/>
    <w:rsid w:val="00465BCF"/>
    <w:rsid w:val="00481829"/>
    <w:rsid w:val="005803BA"/>
    <w:rsid w:val="005D520A"/>
    <w:rsid w:val="005E37D5"/>
    <w:rsid w:val="0062501D"/>
    <w:rsid w:val="00653BE1"/>
    <w:rsid w:val="00661DFB"/>
    <w:rsid w:val="006D5257"/>
    <w:rsid w:val="00753969"/>
    <w:rsid w:val="007A773A"/>
    <w:rsid w:val="00824DA8"/>
    <w:rsid w:val="008E1D46"/>
    <w:rsid w:val="00953B97"/>
    <w:rsid w:val="009B3493"/>
    <w:rsid w:val="00A32414"/>
    <w:rsid w:val="00A759E5"/>
    <w:rsid w:val="00AE7CA2"/>
    <w:rsid w:val="00B31ED7"/>
    <w:rsid w:val="00B76A8D"/>
    <w:rsid w:val="00BB4159"/>
    <w:rsid w:val="00BD4C48"/>
    <w:rsid w:val="00C179EE"/>
    <w:rsid w:val="00C94E59"/>
    <w:rsid w:val="00D153B8"/>
    <w:rsid w:val="00DA63E5"/>
    <w:rsid w:val="00DB2840"/>
    <w:rsid w:val="00F546E7"/>
    <w:rsid w:val="00FE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D450"/>
  <w14:defaultImageDpi w14:val="32767"/>
  <w15:chartTrackingRefBased/>
  <w15:docId w15:val="{5E02B420-B98D-8444-BDA9-78D57A06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46E7"/>
    <w:pPr>
      <w:spacing w:after="200" w:line="276" w:lineRule="auto"/>
    </w:pPr>
    <w:rPr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6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6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6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6E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6E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6E7"/>
    <w:pPr>
      <w:spacing w:after="0" w:line="240" w:lineRule="auto"/>
      <w:ind w:left="720"/>
      <w:contextualSpacing/>
    </w:pPr>
    <w:rPr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6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6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a6"/>
    <w:basedOn w:val="TableNormal"/>
    <w:rsid w:val="00F546E7"/>
    <w:rPr>
      <w:rFonts w:ascii="Calibri" w:eastAsia="Calibri" w:hAnsi="Calibri" w:cs="Calibri"/>
      <w:kern w:val="0"/>
      <w:lang w:val="en-CA"/>
      <w14:ligatures w14:val="none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6250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250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CA2"/>
    <w:rPr>
      <w:kern w:val="0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CA2"/>
    <w:rPr>
      <w:kern w:val="0"/>
      <w:szCs w:val="22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53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C476C-1F2B-4234-A42D-66445F27FB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am Rahman</dc:creator>
  <cp:keywords/>
  <dc:description/>
  <cp:lastModifiedBy>Bahram Rahman</cp:lastModifiedBy>
  <cp:revision>11</cp:revision>
  <dcterms:created xsi:type="dcterms:W3CDTF">2024-10-21T17:34:00Z</dcterms:created>
  <dcterms:modified xsi:type="dcterms:W3CDTF">2025-02-17T17:07:00Z</dcterms:modified>
</cp:coreProperties>
</file>